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42DF" w14:textId="2C4712BF" w:rsidR="0082353B" w:rsidRDefault="0082353B" w:rsidP="0082353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6539F3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Alignment of ORCA and </w:t>
      </w:r>
      <w:r w:rsidRPr="00020314">
        <w:rPr>
          <w:rFonts w:ascii="Times New Roman" w:hAnsi="Times New Roman" w:cs="Times New Roman"/>
          <w:lang w:val="en-US"/>
        </w:rPr>
        <w:t xml:space="preserve">AIM/IAM/FIM </w:t>
      </w:r>
      <w:r>
        <w:rPr>
          <w:rFonts w:ascii="Times New Roman" w:hAnsi="Times New Roman" w:cs="Times New Roman"/>
          <w:lang w:val="en-US"/>
        </w:rPr>
        <w:t xml:space="preserve">quantitative items with domains of the </w:t>
      </w:r>
      <w:proofErr w:type="spellStart"/>
      <w:r>
        <w:rPr>
          <w:rFonts w:ascii="Times New Roman" w:hAnsi="Times New Roman" w:cs="Times New Roman"/>
          <w:lang w:val="en-US"/>
        </w:rPr>
        <w:t>PARHiS</w:t>
      </w:r>
      <w:proofErr w:type="spellEnd"/>
      <w:r>
        <w:rPr>
          <w:rFonts w:ascii="Times New Roman" w:hAnsi="Times New Roman" w:cs="Times New Roman"/>
          <w:lang w:val="en-US"/>
        </w:rPr>
        <w:t xml:space="preserve"> Framework</w:t>
      </w:r>
      <w:r w:rsidR="007B4CA3">
        <w:rPr>
          <w:rFonts w:ascii="Times New Roman" w:hAnsi="Times New Roman" w:cs="Times New Roman"/>
          <w:lang w:val="en-US"/>
        </w:rPr>
        <w:t>.</w:t>
      </w:r>
    </w:p>
    <w:p w14:paraId="3DA6FF41" w14:textId="4A9B4099" w:rsidR="007B4CA3" w:rsidRDefault="007B4CA3" w:rsidP="007B4CA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4820"/>
        <w:gridCol w:w="974"/>
      </w:tblGrid>
      <w:tr w:rsidR="00FD5369" w14:paraId="1A7A9DC6" w14:textId="4F638A3D" w:rsidTr="007B4CA3">
        <w:tc>
          <w:tcPr>
            <w:tcW w:w="0" w:type="auto"/>
          </w:tcPr>
          <w:p w14:paraId="278B5914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main &amp; Section </w:t>
            </w:r>
          </w:p>
        </w:tc>
        <w:tc>
          <w:tcPr>
            <w:tcW w:w="0" w:type="auto"/>
          </w:tcPr>
          <w:p w14:paraId="27E5159B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ems (Abbreviated) </w:t>
            </w:r>
          </w:p>
        </w:tc>
        <w:tc>
          <w:tcPr>
            <w:tcW w:w="0" w:type="auto"/>
          </w:tcPr>
          <w:p w14:paraId="38BB289E" w14:textId="3F8C3C91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</w:t>
            </w:r>
          </w:p>
        </w:tc>
      </w:tr>
      <w:tr w:rsidR="007B4CA3" w14:paraId="3772C7D3" w14:textId="7F1202CC" w:rsidTr="007B4CA3">
        <w:tc>
          <w:tcPr>
            <w:tcW w:w="0" w:type="auto"/>
            <w:gridSpan w:val="2"/>
          </w:tcPr>
          <w:p w14:paraId="6D036CD3" w14:textId="77777777" w:rsidR="007B4CA3" w:rsidRPr="004D6309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 w:rsidRPr="004D6309">
              <w:rPr>
                <w:rFonts w:ascii="Times New Roman" w:hAnsi="Times New Roman" w:cs="Times New Roman"/>
                <w:lang w:val="en-US"/>
              </w:rPr>
              <w:t>Facilitation</w:t>
            </w:r>
          </w:p>
        </w:tc>
        <w:tc>
          <w:tcPr>
            <w:tcW w:w="0" w:type="auto"/>
          </w:tcPr>
          <w:p w14:paraId="71023E4C" w14:textId="77777777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5369" w14:paraId="4978B30C" w14:textId="7E1CE2EA" w:rsidTr="007B4CA3">
        <w:tc>
          <w:tcPr>
            <w:tcW w:w="0" w:type="auto"/>
          </w:tcPr>
          <w:p w14:paraId="4968B627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ior Leadership Practices</w:t>
            </w:r>
          </w:p>
        </w:tc>
        <w:tc>
          <w:tcPr>
            <w:tcW w:w="0" w:type="auto"/>
          </w:tcPr>
          <w:p w14:paraId="5120E177" w14:textId="77777777" w:rsidR="007B4CA3" w:rsidRPr="00B954BF" w:rsidRDefault="007B4CA3" w:rsidP="008235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954BF">
              <w:rPr>
                <w:rFonts w:ascii="Times New Roman" w:hAnsi="Times New Roman" w:cs="Times New Roman"/>
                <w:lang w:val="en-US"/>
              </w:rPr>
              <w:t>roposal of SVP appropriate and feasible</w:t>
            </w:r>
          </w:p>
          <w:p w14:paraId="75767043" w14:textId="77777777" w:rsidR="007B4CA3" w:rsidRPr="00B954BF" w:rsidRDefault="007B4CA3" w:rsidP="008235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B954BF">
              <w:rPr>
                <w:rFonts w:ascii="Times New Roman" w:hAnsi="Times New Roman" w:cs="Times New Roman"/>
                <w:lang w:val="en-US"/>
              </w:rPr>
              <w:t xml:space="preserve">Clear goals for improving patient care </w:t>
            </w:r>
          </w:p>
          <w:p w14:paraId="5BBDB8F8" w14:textId="77777777" w:rsidR="007B4CA3" w:rsidRPr="00B954BF" w:rsidRDefault="007B4CA3" w:rsidP="008235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B954BF">
              <w:rPr>
                <w:rFonts w:ascii="Times New Roman" w:hAnsi="Times New Roman" w:cs="Times New Roman"/>
                <w:lang w:val="en-US"/>
              </w:rPr>
              <w:t xml:space="preserve">Appropriate schedules and deliverables established </w:t>
            </w:r>
          </w:p>
          <w:p w14:paraId="186DDB09" w14:textId="77777777" w:rsidR="007B4CA3" w:rsidRPr="00B954BF" w:rsidRDefault="007B4CA3" w:rsidP="008235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B954BF">
              <w:rPr>
                <w:rFonts w:ascii="Times New Roman" w:hAnsi="Times New Roman" w:cs="Times New Roman"/>
                <w:lang w:val="en-US"/>
              </w:rPr>
              <w:t xml:space="preserve">esignated clinical champion identified </w:t>
            </w:r>
          </w:p>
        </w:tc>
        <w:tc>
          <w:tcPr>
            <w:tcW w:w="0" w:type="auto"/>
          </w:tcPr>
          <w:p w14:paraId="353A2E35" w14:textId="2F49593D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69DC47F9" w14:textId="140B8332" w:rsidTr="007B4CA3">
        <w:tc>
          <w:tcPr>
            <w:tcW w:w="0" w:type="auto"/>
          </w:tcPr>
          <w:p w14:paraId="3679B7D7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mpion Characteristics</w:t>
            </w:r>
          </w:p>
        </w:tc>
        <w:tc>
          <w:tcPr>
            <w:tcW w:w="0" w:type="auto"/>
          </w:tcPr>
          <w:p w14:paraId="768E7CD5" w14:textId="77777777" w:rsidR="007B4CA3" w:rsidRDefault="007B4CA3" w:rsidP="008235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pted responsibility for success </w:t>
            </w:r>
          </w:p>
          <w:p w14:paraId="5357ED64" w14:textId="77777777" w:rsidR="007B4CA3" w:rsidRDefault="007B4CA3" w:rsidP="008235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hority to carry out implementation</w:t>
            </w:r>
          </w:p>
          <w:p w14:paraId="6F3AF276" w14:textId="77777777" w:rsidR="007B4CA3" w:rsidRDefault="007B4CA3" w:rsidP="008235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idered a clinical opinion leader</w:t>
            </w:r>
          </w:p>
          <w:p w14:paraId="4374909A" w14:textId="77777777" w:rsidR="007B4CA3" w:rsidRPr="00B954BF" w:rsidRDefault="007B4CA3" w:rsidP="008235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ed well with the intervention team and providers </w:t>
            </w:r>
          </w:p>
        </w:tc>
        <w:tc>
          <w:tcPr>
            <w:tcW w:w="0" w:type="auto"/>
          </w:tcPr>
          <w:p w14:paraId="18B4C3C6" w14:textId="2CA245D8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1CFB75E2" w14:textId="69C735A7" w:rsidTr="007B4CA3">
        <w:tc>
          <w:tcPr>
            <w:tcW w:w="0" w:type="auto"/>
          </w:tcPr>
          <w:p w14:paraId="42C2081A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dership Implementation Roles</w:t>
            </w:r>
          </w:p>
        </w:tc>
        <w:tc>
          <w:tcPr>
            <w:tcW w:w="0" w:type="auto"/>
          </w:tcPr>
          <w:p w14:paraId="28BDB5D2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reed on the goals </w:t>
            </w:r>
          </w:p>
          <w:p w14:paraId="10F5141B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ere informed and involved </w:t>
            </w:r>
          </w:p>
          <w:p w14:paraId="251108FB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reed on adequate resources </w:t>
            </w:r>
          </w:p>
          <w:p w14:paraId="19924F5E" w14:textId="77777777" w:rsidR="007B4CA3" w:rsidRPr="00B954BF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t a high priority on success </w:t>
            </w:r>
          </w:p>
        </w:tc>
        <w:tc>
          <w:tcPr>
            <w:tcW w:w="0" w:type="auto"/>
          </w:tcPr>
          <w:p w14:paraId="1A6246C0" w14:textId="685E36F3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52CAB5EA" w14:textId="4740E9A0" w:rsidTr="007B4CA3">
        <w:tc>
          <w:tcPr>
            <w:tcW w:w="0" w:type="auto"/>
          </w:tcPr>
          <w:p w14:paraId="75E6236F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ementation Team Members</w:t>
            </w:r>
          </w:p>
        </w:tc>
        <w:tc>
          <w:tcPr>
            <w:tcW w:w="0" w:type="auto"/>
          </w:tcPr>
          <w:p w14:paraId="18EA4C58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are responsibility for success</w:t>
            </w:r>
          </w:p>
          <w:p w14:paraId="6F7F788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rly defined roles and responsibilities</w:t>
            </w:r>
          </w:p>
          <w:p w14:paraId="084095FD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eased time or able to accomplish implementation within usual caseload</w:t>
            </w:r>
          </w:p>
          <w:p w14:paraId="30C6B997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d support and other resources required</w:t>
            </w:r>
          </w:p>
        </w:tc>
        <w:tc>
          <w:tcPr>
            <w:tcW w:w="0" w:type="auto"/>
          </w:tcPr>
          <w:p w14:paraId="204F699B" w14:textId="016EED0F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77931D72" w14:textId="219327EB" w:rsidTr="007B4CA3">
        <w:tc>
          <w:tcPr>
            <w:tcW w:w="0" w:type="auto"/>
          </w:tcPr>
          <w:p w14:paraId="45B1A69A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ementation Plan</w:t>
            </w:r>
          </w:p>
        </w:tc>
        <w:tc>
          <w:tcPr>
            <w:tcW w:w="0" w:type="auto"/>
          </w:tcPr>
          <w:p w14:paraId="4B513E8E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fied specific roles and responsibilities</w:t>
            </w:r>
          </w:p>
          <w:p w14:paraId="06D9BAE9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rly described tasks and timelines</w:t>
            </w:r>
          </w:p>
          <w:p w14:paraId="69E430A4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opriate provider / patient education</w:t>
            </w:r>
          </w:p>
          <w:p w14:paraId="722B0607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knowledge staff input and opinions</w:t>
            </w:r>
          </w:p>
        </w:tc>
        <w:tc>
          <w:tcPr>
            <w:tcW w:w="0" w:type="auto"/>
          </w:tcPr>
          <w:p w14:paraId="256F1639" w14:textId="178917B1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3C194FE0" w14:textId="31B456DC" w:rsidTr="007B4CA3">
        <w:tc>
          <w:tcPr>
            <w:tcW w:w="0" w:type="auto"/>
          </w:tcPr>
          <w:p w14:paraId="61DD95A0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ementation Communication</w:t>
            </w:r>
          </w:p>
        </w:tc>
        <w:tc>
          <w:tcPr>
            <w:tcW w:w="0" w:type="auto"/>
          </w:tcPr>
          <w:p w14:paraId="0CC1F4AB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 project meetings</w:t>
            </w:r>
          </w:p>
          <w:p w14:paraId="07D3F9E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olvement of quality management staff</w:t>
            </w:r>
          </w:p>
          <w:p w14:paraId="6A27963E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 feedback to clinical management</w:t>
            </w:r>
          </w:p>
          <w:p w14:paraId="0BBBBB9E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 feedback to clinicians</w:t>
            </w:r>
          </w:p>
        </w:tc>
        <w:tc>
          <w:tcPr>
            <w:tcW w:w="0" w:type="auto"/>
          </w:tcPr>
          <w:p w14:paraId="6E74FAB4" w14:textId="015EA078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1A91D520" w14:textId="18C2C1DB" w:rsidTr="007B4CA3">
        <w:tc>
          <w:tcPr>
            <w:tcW w:w="0" w:type="auto"/>
          </w:tcPr>
          <w:p w14:paraId="321A160C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ing Implementation Progress</w:t>
            </w:r>
          </w:p>
        </w:tc>
        <w:tc>
          <w:tcPr>
            <w:tcW w:w="0" w:type="auto"/>
          </w:tcPr>
          <w:p w14:paraId="2DCCA3C0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dback from patients</w:t>
            </w:r>
          </w:p>
          <w:p w14:paraId="1EB2CAFA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dback from staff</w:t>
            </w:r>
          </w:p>
          <w:p w14:paraId="4C21A493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ing and distributing regular performance measures</w:t>
            </w:r>
          </w:p>
          <w:p w14:paraId="41B36761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orums for presentation / discussion </w:t>
            </w:r>
          </w:p>
        </w:tc>
        <w:tc>
          <w:tcPr>
            <w:tcW w:w="0" w:type="auto"/>
          </w:tcPr>
          <w:p w14:paraId="0293A8C8" w14:textId="263EDF4B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39F04EBD" w14:textId="75BEB94D" w:rsidTr="007B4CA3">
        <w:tc>
          <w:tcPr>
            <w:tcW w:w="0" w:type="auto"/>
          </w:tcPr>
          <w:p w14:paraId="67A9DAC7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ementation Resources</w:t>
            </w:r>
          </w:p>
        </w:tc>
        <w:tc>
          <w:tcPr>
            <w:tcW w:w="0" w:type="auto"/>
          </w:tcPr>
          <w:p w14:paraId="7A3B004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 incentives</w:t>
            </w:r>
          </w:p>
          <w:p w14:paraId="4487550D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quipment and materials</w:t>
            </w:r>
          </w:p>
          <w:p w14:paraId="16D6ADDD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awareness / need</w:t>
            </w:r>
          </w:p>
          <w:p w14:paraId="44D8BE78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 buy-in</w:t>
            </w:r>
          </w:p>
          <w:p w14:paraId="4A0FCA80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ention team</w:t>
            </w:r>
          </w:p>
          <w:p w14:paraId="5AD86039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aluation process / procedure </w:t>
            </w:r>
          </w:p>
        </w:tc>
        <w:tc>
          <w:tcPr>
            <w:tcW w:w="0" w:type="auto"/>
          </w:tcPr>
          <w:p w14:paraId="30D7A51A" w14:textId="55090B36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40674853" w14:textId="5BE5B707" w:rsidTr="007B4CA3">
        <w:tc>
          <w:tcPr>
            <w:tcW w:w="0" w:type="auto"/>
          </w:tcPr>
          <w:p w14:paraId="53096EF1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luation and Improvement Plans</w:t>
            </w:r>
          </w:p>
        </w:tc>
        <w:tc>
          <w:tcPr>
            <w:tcW w:w="0" w:type="auto"/>
          </w:tcPr>
          <w:p w14:paraId="2BF1FBED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iodic outcome measurement</w:t>
            </w:r>
          </w:p>
          <w:p w14:paraId="7D5A8DE8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 participation / satisfaction survey</w:t>
            </w:r>
          </w:p>
          <w:p w14:paraId="1603032E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satisfaction survey</w:t>
            </w:r>
          </w:p>
          <w:p w14:paraId="0C9DC5F8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semination plan for performance measures</w:t>
            </w:r>
          </w:p>
          <w:p w14:paraId="1BC06EC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iew of results by clinical leadership</w:t>
            </w:r>
          </w:p>
        </w:tc>
        <w:tc>
          <w:tcPr>
            <w:tcW w:w="0" w:type="auto"/>
          </w:tcPr>
          <w:p w14:paraId="16AB668E" w14:textId="570004D6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7B4CA3" w14:paraId="3B8C6510" w14:textId="488A155A" w:rsidTr="007B4CA3">
        <w:tc>
          <w:tcPr>
            <w:tcW w:w="0" w:type="auto"/>
            <w:gridSpan w:val="2"/>
          </w:tcPr>
          <w:p w14:paraId="554E652D" w14:textId="77777777" w:rsidR="007B4CA3" w:rsidRPr="004D6309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 w:rsidRPr="004D6309">
              <w:rPr>
                <w:rFonts w:ascii="Times New Roman" w:hAnsi="Times New Roman" w:cs="Times New Roman"/>
                <w:lang w:val="en-US"/>
              </w:rPr>
              <w:t>Innovation</w:t>
            </w:r>
          </w:p>
        </w:tc>
        <w:tc>
          <w:tcPr>
            <w:tcW w:w="0" w:type="auto"/>
          </w:tcPr>
          <w:p w14:paraId="7461E746" w14:textId="77777777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5369" w14:paraId="0F075428" w14:textId="6AF25081" w:rsidTr="007B4CA3">
        <w:tc>
          <w:tcPr>
            <w:tcW w:w="0" w:type="auto"/>
          </w:tcPr>
          <w:p w14:paraId="140DD801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rength of Evidence</w:t>
            </w:r>
          </w:p>
        </w:tc>
        <w:tc>
          <w:tcPr>
            <w:tcW w:w="0" w:type="auto"/>
          </w:tcPr>
          <w:p w14:paraId="722452E3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articipant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pinion</w:t>
            </w:r>
          </w:p>
          <w:p w14:paraId="768CB4F7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inical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xpert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pinion</w:t>
            </w:r>
          </w:p>
        </w:tc>
        <w:tc>
          <w:tcPr>
            <w:tcW w:w="0" w:type="auto"/>
          </w:tcPr>
          <w:p w14:paraId="6D074A3D" w14:textId="36C66700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7731178C" w14:textId="4BB7FD39" w:rsidTr="007B4CA3">
        <w:tc>
          <w:tcPr>
            <w:tcW w:w="0" w:type="auto"/>
          </w:tcPr>
          <w:p w14:paraId="27342FB7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VP</w:t>
            </w:r>
          </w:p>
        </w:tc>
        <w:tc>
          <w:tcPr>
            <w:tcW w:w="0" w:type="auto"/>
          </w:tcPr>
          <w:p w14:paraId="18174744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orted by research evidence in the ED</w:t>
            </w:r>
          </w:p>
          <w:p w14:paraId="5015AFA1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orted by research evidence in healthcare</w:t>
            </w:r>
          </w:p>
          <w:p w14:paraId="6AFF889B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ctive based on current knowledge</w:t>
            </w:r>
          </w:p>
          <w:p w14:paraId="68288955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orted by clinical experience in the ED</w:t>
            </w:r>
          </w:p>
          <w:p w14:paraId="762978CA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orted by clinical experience in healthcare</w:t>
            </w:r>
          </w:p>
          <w:p w14:paraId="300BC157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orms to the opinions of clinical experts</w:t>
            </w:r>
          </w:p>
          <w:p w14:paraId="4E04E612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ll accepted by patients</w:t>
            </w:r>
          </w:p>
          <w:p w14:paraId="2CFB149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istent with practices accepted by patients</w:t>
            </w:r>
          </w:p>
          <w:p w14:paraId="375276DE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iders needs and preferences of patients</w:t>
            </w:r>
          </w:p>
          <w:p w14:paraId="71A70673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e advantages than disadvantages</w:t>
            </w:r>
          </w:p>
          <w:p w14:paraId="2FAF67E2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, how well does SVP address or treat BPPV?</w:t>
            </w:r>
          </w:p>
        </w:tc>
        <w:tc>
          <w:tcPr>
            <w:tcW w:w="0" w:type="auto"/>
          </w:tcPr>
          <w:p w14:paraId="6C7A3F4F" w14:textId="746A3BFF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7B4CA3" w14:paraId="7F3509DD" w14:textId="28DB9E1B" w:rsidTr="007B4CA3">
        <w:tc>
          <w:tcPr>
            <w:tcW w:w="0" w:type="auto"/>
            <w:gridSpan w:val="2"/>
          </w:tcPr>
          <w:p w14:paraId="31615CE2" w14:textId="77777777" w:rsidR="007B4CA3" w:rsidRPr="004D6309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 w:rsidRPr="004D6309">
              <w:rPr>
                <w:rFonts w:ascii="Times New Roman" w:hAnsi="Times New Roman" w:cs="Times New Roman"/>
                <w:lang w:val="en-US"/>
              </w:rPr>
              <w:t>Recipients</w:t>
            </w:r>
          </w:p>
        </w:tc>
        <w:tc>
          <w:tcPr>
            <w:tcW w:w="0" w:type="auto"/>
          </w:tcPr>
          <w:p w14:paraId="0C4D3493" w14:textId="77777777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5369" w14:paraId="6256E415" w14:textId="08E698D0" w:rsidTr="007B4CA3">
        <w:tc>
          <w:tcPr>
            <w:tcW w:w="0" w:type="auto"/>
          </w:tcPr>
          <w:p w14:paraId="30C8533B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2DC04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bility</w:t>
            </w:r>
          </w:p>
          <w:p w14:paraId="4636F07C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opriateness</w:t>
            </w:r>
          </w:p>
          <w:p w14:paraId="44B4ACD3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easibility </w:t>
            </w:r>
          </w:p>
        </w:tc>
        <w:tc>
          <w:tcPr>
            <w:tcW w:w="0" w:type="auto"/>
          </w:tcPr>
          <w:p w14:paraId="3886DFBB" w14:textId="77777777" w:rsidR="00FD5369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M</w:t>
            </w:r>
          </w:p>
          <w:p w14:paraId="394ACBCB" w14:textId="77777777" w:rsidR="00FD5369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AM</w:t>
            </w:r>
          </w:p>
          <w:p w14:paraId="118119E4" w14:textId="6123E666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M</w:t>
            </w:r>
          </w:p>
        </w:tc>
      </w:tr>
      <w:tr w:rsidR="007B4CA3" w14:paraId="4860F3C0" w14:textId="20CAE764" w:rsidTr="007B4CA3">
        <w:tc>
          <w:tcPr>
            <w:tcW w:w="0" w:type="auto"/>
            <w:gridSpan w:val="2"/>
          </w:tcPr>
          <w:p w14:paraId="3A78D3C5" w14:textId="77777777" w:rsidR="007B4CA3" w:rsidRPr="004D6309" w:rsidRDefault="007B4CA3" w:rsidP="0003478E">
            <w:pPr>
              <w:rPr>
                <w:rFonts w:ascii="Times New Roman" w:hAnsi="Times New Roman" w:cs="Times New Roman"/>
              </w:rPr>
            </w:pPr>
            <w:r w:rsidRPr="004D6309">
              <w:rPr>
                <w:rFonts w:ascii="Times New Roman" w:hAnsi="Times New Roman" w:cs="Times New Roman"/>
                <w:lang w:val="en-US"/>
              </w:rPr>
              <w:t xml:space="preserve">Context (Local &amp; </w:t>
            </w:r>
            <w:proofErr w:type="spellStart"/>
            <w:r w:rsidRPr="004D6309"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 w:rsidRPr="004D63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31BBD93" w14:textId="77777777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5369" w14:paraId="771C2FBB" w14:textId="7A44667F" w:rsidTr="007B4CA3">
        <w:tc>
          <w:tcPr>
            <w:tcW w:w="0" w:type="auto"/>
          </w:tcPr>
          <w:p w14:paraId="4A73D5A8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ext (Local) </w:t>
            </w:r>
          </w:p>
        </w:tc>
        <w:tc>
          <w:tcPr>
            <w:tcW w:w="0" w:type="auto"/>
          </w:tcPr>
          <w:p w14:paraId="58D85DC1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members</w:t>
            </w:r>
          </w:p>
          <w:p w14:paraId="7F919924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leaders</w:t>
            </w:r>
          </w:p>
          <w:p w14:paraId="0FACE6BA" w14:textId="77777777" w:rsidR="007B4CA3" w:rsidRPr="004D6309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nion leaders</w:t>
            </w:r>
          </w:p>
        </w:tc>
        <w:tc>
          <w:tcPr>
            <w:tcW w:w="0" w:type="auto"/>
          </w:tcPr>
          <w:p w14:paraId="2D1D1BE3" w14:textId="2E8CE4EE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  <w:tr w:rsidR="00FD5369" w14:paraId="095C8316" w14:textId="50C38FC8" w:rsidTr="007B4CA3">
        <w:tc>
          <w:tcPr>
            <w:tcW w:w="0" w:type="auto"/>
          </w:tcPr>
          <w:p w14:paraId="0F6001B0" w14:textId="77777777" w:rsidR="007B4CA3" w:rsidRDefault="007B4CA3" w:rsidP="000347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xt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12D6E03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s clinical innovation and creativity</w:t>
            </w:r>
          </w:p>
          <w:p w14:paraId="76E26851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cits opinions of clinical staff</w:t>
            </w:r>
          </w:p>
          <w:p w14:paraId="66C8D5BF" w14:textId="77777777" w:rsidR="007B4CA3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s ways to improve patient education and increase patient participation</w:t>
            </w:r>
            <w:r w:rsidRPr="004D6309">
              <w:rPr>
                <w:rFonts w:ascii="Times New Roman" w:hAnsi="Times New Roman" w:cs="Times New Roman"/>
              </w:rPr>
              <w:t xml:space="preserve"> </w:t>
            </w:r>
          </w:p>
          <w:p w14:paraId="41BCF700" w14:textId="77777777" w:rsidR="007B4CA3" w:rsidRPr="004D6309" w:rsidRDefault="007B4CA3" w:rsidP="008235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resources</w:t>
            </w:r>
          </w:p>
        </w:tc>
        <w:tc>
          <w:tcPr>
            <w:tcW w:w="0" w:type="auto"/>
          </w:tcPr>
          <w:p w14:paraId="796FCDF6" w14:textId="6E374604" w:rsidR="007B4CA3" w:rsidRPr="007B4CA3" w:rsidRDefault="007B4CA3" w:rsidP="007B4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CA</w:t>
            </w:r>
          </w:p>
        </w:tc>
      </w:tr>
    </w:tbl>
    <w:p w14:paraId="3D1D8C6E" w14:textId="77777777" w:rsidR="0082353B" w:rsidRDefault="0082353B" w:rsidP="0082353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SVP = specialized vestibular physiotherapy. </w:t>
      </w:r>
    </w:p>
    <w:p w14:paraId="31A11C99" w14:textId="77777777" w:rsidR="00065CCE" w:rsidRDefault="00065CCE"/>
    <w:sectPr w:rsidR="00065CCE" w:rsidSect="00272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07F11"/>
    <w:multiLevelType w:val="hybridMultilevel"/>
    <w:tmpl w:val="FF180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939FE"/>
    <w:multiLevelType w:val="hybridMultilevel"/>
    <w:tmpl w:val="16EE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4285A"/>
    <w:multiLevelType w:val="hybridMultilevel"/>
    <w:tmpl w:val="7BDE6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2A387B"/>
    <w:multiLevelType w:val="hybridMultilevel"/>
    <w:tmpl w:val="09647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3B"/>
    <w:rsid w:val="00065CCE"/>
    <w:rsid w:val="0027277F"/>
    <w:rsid w:val="006539F3"/>
    <w:rsid w:val="007B4CA3"/>
    <w:rsid w:val="0082353B"/>
    <w:rsid w:val="00984628"/>
    <w:rsid w:val="00FD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4F0C7"/>
  <w14:defaultImageDpi w14:val="300"/>
  <w15:docId w15:val="{A122AAD0-31BF-6C4A-99D2-5E36806A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5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53B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3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itch</dc:creator>
  <cp:keywords/>
  <dc:description/>
  <cp:lastModifiedBy>Microsoft Office User</cp:lastModifiedBy>
  <cp:revision>2</cp:revision>
  <dcterms:created xsi:type="dcterms:W3CDTF">2022-01-21T04:03:00Z</dcterms:created>
  <dcterms:modified xsi:type="dcterms:W3CDTF">2022-01-21T04:03:00Z</dcterms:modified>
</cp:coreProperties>
</file>